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F90" w:rsidRPr="00702178" w:rsidRDefault="004918BF" w:rsidP="00E21F9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s</w:t>
      </w:r>
    </w:p>
    <w:p w:rsidR="00E21F90" w:rsidRPr="00702178" w:rsidRDefault="00E21F90" w:rsidP="00E21F90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702178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4918BF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7021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918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021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702178">
        <w:rPr>
          <w:rFonts w:ascii="Times New Roman" w:hAnsi="Times New Roman" w:cs="Times New Roman"/>
          <w:sz w:val="24"/>
          <w:szCs w:val="24"/>
          <w:lang w:val="en-US"/>
        </w:rPr>
        <w:t>Dietary intake before and after 4 weeks supplementation with flaxseed fibers (FF) and/or dairy calcium (Ca) in addition to alli®.</w:t>
      </w:r>
      <w:r w:rsidRPr="007021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628"/>
        <w:gridCol w:w="1800"/>
        <w:gridCol w:w="2070"/>
        <w:gridCol w:w="1980"/>
        <w:gridCol w:w="1980"/>
        <w:gridCol w:w="1440"/>
        <w:gridCol w:w="990"/>
        <w:gridCol w:w="764"/>
      </w:tblGrid>
      <w:tr w:rsidR="00E21F90" w:rsidRPr="00702178" w:rsidTr="004918BF">
        <w:trPr>
          <w:cnfStyle w:val="100000000000"/>
        </w:trPr>
        <w:tc>
          <w:tcPr>
            <w:cnfStyle w:val="001000000000"/>
            <w:tcW w:w="2628" w:type="dxa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0" w:type="dxa"/>
            <w:gridSpan w:val="2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0" w:type="dxa"/>
            <w:gridSpan w:val="2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94" w:type="dxa"/>
            <w:gridSpan w:val="3"/>
            <w:tcBorders>
              <w:top w:val="double" w:sz="6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s 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E21F90" w:rsidRPr="00702178" w:rsidTr="004918BF">
        <w:trPr>
          <w:cnfStyle w:val="000000100000"/>
        </w:trPr>
        <w:tc>
          <w:tcPr>
            <w:cnfStyle w:val="001000000000"/>
            <w:tcW w:w="262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F-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F+</w:t>
            </w:r>
          </w:p>
        </w:tc>
        <w:tc>
          <w:tcPr>
            <w:tcW w:w="144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5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ention</w:t>
            </w:r>
          </w:p>
        </w:tc>
      </w:tr>
      <w:tr w:rsidR="00E21F90" w:rsidRPr="00702178" w:rsidTr="004918BF">
        <w:tc>
          <w:tcPr>
            <w:cnfStyle w:val="001000000000"/>
            <w:tcW w:w="262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- (n=6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+ (n=1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- (n=1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+ (n=1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F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</w:t>
            </w:r>
          </w:p>
        </w:tc>
      </w:tr>
      <w:tr w:rsidR="00E21F90" w:rsidRPr="00702178" w:rsidTr="004918BF">
        <w:trPr>
          <w:cnfStyle w:val="000000100000"/>
        </w:trPr>
        <w:tc>
          <w:tcPr>
            <w:cnfStyle w:val="001000000000"/>
            <w:tcW w:w="2628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 intake (kJ/d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un in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eek 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39 ± 746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36 ± 656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84 ± 30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74 ± 46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32 ± 337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37 ± 26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29 ± 42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34 ± 52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E21F90" w:rsidRPr="00702178" w:rsidTr="004918BF">
        <w:tc>
          <w:tcPr>
            <w:cnfStyle w:val="001000000000"/>
            <w:tcW w:w="2628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intake (g/d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un in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eek 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4 ± 7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5 ± 9.4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3 ± 3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3 ± 4.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2 ± 4.0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4 ± 5.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5 ± 4.1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3 ± 6.0</w:t>
            </w:r>
          </w:p>
        </w:tc>
        <w:tc>
          <w:tcPr>
            <w:tcW w:w="144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764" w:type="dxa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E21F90" w:rsidRPr="00702178" w:rsidTr="004918BF">
        <w:trPr>
          <w:cnfStyle w:val="000000100000"/>
        </w:trPr>
        <w:tc>
          <w:tcPr>
            <w:cnfStyle w:val="001000000000"/>
            <w:tcW w:w="2628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intake (</w:t>
            </w:r>
            <w:proofErr w:type="gramStart"/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%</w:t>
            </w:r>
            <w:proofErr w:type="gramEnd"/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un in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eek 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2 ± 3.2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 ± 2.8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 ± 1.1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9 ± 1.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 ± 1.6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 ± 2.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 ± 1.2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 ± 1.2</w:t>
            </w:r>
          </w:p>
        </w:tc>
        <w:tc>
          <w:tcPr>
            <w:tcW w:w="144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764" w:type="dxa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E21F90" w:rsidRPr="00702178" w:rsidTr="004918BF">
        <w:tc>
          <w:tcPr>
            <w:cnfStyle w:val="001000000000"/>
            <w:tcW w:w="2628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intake (</w:t>
            </w:r>
            <w:proofErr w:type="gramStart"/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%</w:t>
            </w:r>
            <w:proofErr w:type="gramEnd"/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un in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Week 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 ± 1.1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9.6 ± 1.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 ± 0.7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1.4 ± 1.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 ± 1.2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1.8 ± 1.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 ± 0.9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1.3 ± 0.8</w:t>
            </w:r>
          </w:p>
        </w:tc>
        <w:tc>
          <w:tcPr>
            <w:tcW w:w="144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31</w:t>
            </w:r>
          </w:p>
        </w:tc>
        <w:tc>
          <w:tcPr>
            <w:tcW w:w="764" w:type="dxa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48</w:t>
            </w:r>
          </w:p>
        </w:tc>
      </w:tr>
      <w:tr w:rsidR="00E21F90" w:rsidRPr="00702178" w:rsidTr="004918BF">
        <w:trPr>
          <w:cnfStyle w:val="000000100000"/>
        </w:trPr>
        <w:tc>
          <w:tcPr>
            <w:cnfStyle w:val="001000000000"/>
            <w:tcW w:w="2628" w:type="dxa"/>
            <w:tcBorders>
              <w:bottom w:val="doub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rbohydrate intake (</w:t>
            </w:r>
            <w:proofErr w:type="gramStart"/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%</w:t>
            </w:r>
            <w:proofErr w:type="gramEnd"/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un in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eek 4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9 ± 4.5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 ± 2.6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 ± 1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8 ± 1.4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 ± 1.9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 ± 2.1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 ± 1.4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4 ± 1.3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64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</w:tbl>
    <w:p w:rsidR="00E21F90" w:rsidRPr="00702178" w:rsidRDefault="00E21F90" w:rsidP="00E21F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1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702178">
        <w:rPr>
          <w:rFonts w:ascii="Times New Roman" w:hAnsi="Times New Roman" w:cs="Times New Roman"/>
          <w:sz w:val="24"/>
          <w:szCs w:val="24"/>
          <w:lang w:val="en-US"/>
        </w:rPr>
        <w:t>n=39, completers only population.</w:t>
      </w:r>
    </w:p>
    <w:p w:rsidR="00E21F90" w:rsidRPr="00702178" w:rsidRDefault="00E21F90" w:rsidP="00E21F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1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702178">
        <w:rPr>
          <w:rFonts w:ascii="Times New Roman" w:hAnsi="Times New Roman" w:cs="Times New Roman"/>
          <w:sz w:val="24"/>
          <w:szCs w:val="24"/>
          <w:lang w:val="en-US"/>
        </w:rPr>
        <w:t>P-values refer to an ANCOVA model with adjustment for run-in value, sex and age.</w:t>
      </w:r>
    </w:p>
    <w:p w:rsidR="00E21F90" w:rsidRPr="00702178" w:rsidRDefault="00E21F90" w:rsidP="00E21F9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E21F90" w:rsidRPr="00702178" w:rsidRDefault="00E21F90" w:rsidP="00E21F9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2178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E21F90" w:rsidRPr="00322FE1" w:rsidRDefault="00E21F90" w:rsidP="00E21F9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  <w:rPrChange w:id="0" w:author="Mette Bredal Kristensen" w:date="2016-12-05T23:07:00Z">
            <w:rPr>
              <w:rFonts w:ascii="Times New Roman" w:hAnsi="Times New Roman" w:cs="Times New Roman"/>
              <w:b/>
              <w:sz w:val="24"/>
              <w:szCs w:val="24"/>
              <w:vertAlign w:val="superscript"/>
              <w:lang w:val="en-US"/>
            </w:rPr>
          </w:rPrChange>
        </w:rPr>
      </w:pPr>
      <w:r w:rsidRPr="0070217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4918BF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7021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4918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0217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Pr="007021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02178">
        <w:rPr>
          <w:rFonts w:ascii="Times New Roman" w:hAnsi="Times New Roman" w:cs="Times New Roman"/>
          <w:sz w:val="24"/>
          <w:szCs w:val="24"/>
          <w:lang w:val="en-US"/>
        </w:rPr>
        <w:t>Severity of gastrointestinal symptoms before and averaged over 12 weeks supplementation with flaxseed fibers (FF) and/or dairy calcium (Ca) in addition to alli®.</w:t>
      </w:r>
      <w:r w:rsidRPr="007021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ins w:id="1" w:author="Mette Bredal Kristensen" w:date="2016-12-05T23:07:00Z">
        <w:r w:rsidR="00322FE1">
          <w:rPr>
            <w:rFonts w:ascii="Times New Roman" w:hAnsi="Times New Roman" w:cs="Times New Roman"/>
            <w:sz w:val="24"/>
            <w:szCs w:val="24"/>
            <w:lang w:val="en-US"/>
          </w:rPr>
          <w:t>The lower the score the less frequent or severe the symptom.</w:t>
        </w:r>
      </w:ins>
    </w:p>
    <w:tbl>
      <w:tblPr>
        <w:tblStyle w:val="LightShading"/>
        <w:tblW w:w="13291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647"/>
        <w:gridCol w:w="1409"/>
        <w:gridCol w:w="1630"/>
        <w:gridCol w:w="1634"/>
        <w:gridCol w:w="1633"/>
        <w:gridCol w:w="1633"/>
        <w:gridCol w:w="1031"/>
        <w:gridCol w:w="56"/>
        <w:gridCol w:w="781"/>
        <w:gridCol w:w="28"/>
        <w:gridCol w:w="56"/>
        <w:gridCol w:w="753"/>
        <w:tblGridChange w:id="2">
          <w:tblGrid>
            <w:gridCol w:w="2647"/>
            <w:gridCol w:w="1409"/>
            <w:gridCol w:w="1630"/>
            <w:gridCol w:w="1634"/>
            <w:gridCol w:w="1633"/>
            <w:gridCol w:w="1633"/>
            <w:gridCol w:w="1031"/>
            <w:gridCol w:w="56"/>
            <w:gridCol w:w="781"/>
            <w:gridCol w:w="28"/>
            <w:gridCol w:w="56"/>
            <w:gridCol w:w="753"/>
          </w:tblGrid>
        </w:tblGridChange>
      </w:tblGrid>
      <w:tr w:rsidR="00E21F90" w:rsidRPr="00702178" w:rsidTr="003B173F">
        <w:trPr>
          <w:cnfStyle w:val="100000000000"/>
        </w:trPr>
        <w:tc>
          <w:tcPr>
            <w:cnfStyle w:val="001000000000"/>
            <w:tcW w:w="4073" w:type="dxa"/>
            <w:gridSpan w:val="2"/>
            <w:tcBorders>
              <w:top w:val="double" w:sz="6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1" w:type="dxa"/>
            <w:gridSpan w:val="2"/>
            <w:tcBorders>
              <w:top w:val="double" w:sz="6" w:space="0" w:color="auto"/>
            </w:tcBorders>
          </w:tcPr>
          <w:p w:rsidR="00E21F90" w:rsidRPr="00702178" w:rsidRDefault="00E21F90" w:rsidP="003B173F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2" w:type="dxa"/>
            <w:gridSpan w:val="2"/>
            <w:tcBorders>
              <w:top w:val="double" w:sz="6" w:space="0" w:color="auto"/>
            </w:tcBorders>
          </w:tcPr>
          <w:p w:rsidR="00E21F90" w:rsidRPr="00702178" w:rsidRDefault="00E21F90" w:rsidP="003B173F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  <w:gridSpan w:val="5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s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54" w:type="dxa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1F90" w:rsidRPr="00702178" w:rsidTr="003B173F">
        <w:trPr>
          <w:cnfStyle w:val="000000100000"/>
        </w:trPr>
        <w:tc>
          <w:tcPr>
            <w:cnfStyle w:val="001000000000"/>
            <w:tcW w:w="4073" w:type="dxa"/>
            <w:gridSpan w:val="2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F-</w:t>
            </w:r>
          </w:p>
        </w:tc>
        <w:tc>
          <w:tcPr>
            <w:tcW w:w="32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F+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ention</w:t>
            </w:r>
          </w:p>
        </w:tc>
      </w:tr>
      <w:tr w:rsidR="00E21F90" w:rsidRPr="00702178" w:rsidTr="003B173F">
        <w:tc>
          <w:tcPr>
            <w:cnfStyle w:val="001000000000"/>
            <w:tcW w:w="4073" w:type="dxa"/>
            <w:gridSpan w:val="2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- (n=6)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5279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+ (n=1</w:t>
            </w:r>
            <w:del w:id="3" w:author="Mette Bredal Kristensen" w:date="2016-12-05T19:22:00Z">
              <w:r w:rsidRPr="00702178" w:rsidDel="0052790D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delText>3</w:delText>
              </w:r>
            </w:del>
            <w:ins w:id="4" w:author="Mette Bredal Kristensen" w:date="2016-12-05T19:22:00Z">
              <w:r w:rsidR="0052790D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2</w:t>
              </w:r>
            </w:ins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- (n=10)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+ (n=10)</w:t>
            </w:r>
          </w:p>
        </w:tc>
        <w:tc>
          <w:tcPr>
            <w:tcW w:w="1036" w:type="dxa"/>
            <w:gridSpan w:val="2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809" w:type="dxa"/>
            <w:gridSpan w:val="2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F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</w:t>
            </w:r>
          </w:p>
        </w:tc>
      </w:tr>
      <w:tr w:rsidR="00E21F90" w:rsidRPr="00702178" w:rsidTr="003B173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ea (mm)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413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± 7.5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 ± 7.8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 ± 5.1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 ± 5.5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 ± 5.6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± 6.1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± 5.6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 ± 6.1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c</w:t>
            </w:r>
          </w:p>
        </w:tc>
        <w:tc>
          <w:tcPr>
            <w:tcW w:w="98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675" w:type="dxa"/>
            <w:gridSpan w:val="5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F × Ca: 0.08</w:t>
            </w:r>
          </w:p>
        </w:tc>
      </w:tr>
      <w:tr w:rsidR="00E21F90" w:rsidRPr="00702178" w:rsidTr="003B173F"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tus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 ± 10.9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 ± 10.9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 ± 7.7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 ± 7.7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2 ± 8.5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 ± 8.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± 8.5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 ± 8.4</w:t>
            </w:r>
          </w:p>
        </w:tc>
        <w:tc>
          <w:tcPr>
            <w:tcW w:w="98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37" w:type="dxa"/>
            <w:gridSpan w:val="2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38" w:type="dxa"/>
            <w:gridSpan w:val="3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E21F90" w:rsidRPr="00702178" w:rsidTr="003B173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tus w/ discharge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± 7.4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 ± 6.7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 ± 5.2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 ± 4.7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5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 ± 5.2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 ± 5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 ± 5.2</w:t>
            </w:r>
          </w:p>
        </w:tc>
        <w:tc>
          <w:tcPr>
            <w:tcW w:w="98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37" w:type="dxa"/>
            <w:gridSpan w:val="2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838" w:type="dxa"/>
            <w:gridSpan w:val="3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E21F90" w:rsidRPr="00702178" w:rsidTr="003B173F"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al urgency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 ± 9.9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 ± 7.2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 ± 7.0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 ± 5.1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 ± 7.7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 ± 5.6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 ± 7.7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 ± 5.6</w:t>
            </w:r>
          </w:p>
        </w:tc>
        <w:tc>
          <w:tcPr>
            <w:tcW w:w="98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837" w:type="dxa"/>
            <w:gridSpan w:val="2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838" w:type="dxa"/>
            <w:gridSpan w:val="3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E21F90" w:rsidRPr="00702178" w:rsidTr="003B173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al incontinence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± 1.0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± 4.9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0.7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± 3.5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± 0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± 3.9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0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 ± 3.9</w:t>
            </w:r>
          </w:p>
        </w:tc>
        <w:tc>
          <w:tcPr>
            <w:tcW w:w="98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37" w:type="dxa"/>
            <w:gridSpan w:val="2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838" w:type="dxa"/>
            <w:gridSpan w:val="3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E21F90" w:rsidRPr="00702178" w:rsidTr="003B173F"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oose stools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 ± 12.0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 ± 8.9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ins w:id="5" w:author="Mette Bredal Kristensen" w:date="2016-12-05T23:04:00Z">
              <w:r w:rsidR="00322FE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.</w:t>
              </w:r>
            </w:ins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± 8.5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 ± 6.3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 ± 9.3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 ± 6.9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 ± 9.3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 ± 6.9</w:t>
            </w:r>
          </w:p>
        </w:tc>
        <w:tc>
          <w:tcPr>
            <w:tcW w:w="98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37" w:type="dxa"/>
            <w:gridSpan w:val="2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38" w:type="dxa"/>
            <w:gridSpan w:val="3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E21F90" w:rsidRPr="00702178" w:rsidTr="003B173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ly stools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 ± 11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 ± 9.6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 ± 8.3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 ± 6.8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 ± 9.1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 ± 7.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 ± 9.1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 ± 7.4</w:t>
            </w:r>
          </w:p>
        </w:tc>
        <w:tc>
          <w:tcPr>
            <w:tcW w:w="98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37" w:type="dxa"/>
            <w:gridSpan w:val="2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838" w:type="dxa"/>
            <w:gridSpan w:val="3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E21F90" w:rsidRPr="00702178" w:rsidTr="003B173F">
        <w:trPr>
          <w:trHeight w:val="252"/>
        </w:trPr>
        <w:tc>
          <w:tcPr>
            <w:cnfStyle w:val="001000000000"/>
            <w:tcW w:w="2660" w:type="dxa"/>
            <w:vMerge w:val="restart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t stools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vMerge w:val="restart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 ±24.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 ± 20.2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 ± 21.2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 ± 16.5</w:t>
            </w:r>
          </w:p>
        </w:tc>
        <w:tc>
          <w:tcPr>
            <w:tcW w:w="980" w:type="dxa"/>
            <w:vMerge w:val="restart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37" w:type="dxa"/>
            <w:gridSpan w:val="2"/>
            <w:vMerge w:val="restart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838" w:type="dxa"/>
            <w:gridSpan w:val="3"/>
            <w:vMerge w:val="restart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E21F90" w:rsidRPr="00702178" w:rsidTr="007E342A">
        <w:tblPrEx>
          <w:tblW w:w="13291" w:type="dxa"/>
          <w:tblBorders>
            <w:top w:val="none" w:sz="0" w:space="0" w:color="auto"/>
            <w:bottom w:val="none" w:sz="0" w:space="0" w:color="auto"/>
          </w:tblBorders>
          <w:tblPrExChange w:id="6" w:author="Mette Bredal Kristensen" w:date="2016-12-05T22:53:00Z">
            <w:tblPrEx>
              <w:tblW w:w="13291" w:type="dxa"/>
              <w:tblBorders>
                <w:top w:val="none" w:sz="0" w:space="0" w:color="auto"/>
                <w:bottom w:val="none" w:sz="0" w:space="0" w:color="auto"/>
              </w:tblBorders>
            </w:tblPrEx>
          </w:tblPrExChange>
        </w:tblPrEx>
        <w:trPr>
          <w:cnfStyle w:val="000000100000"/>
          <w:trHeight w:val="252"/>
          <w:trPrChange w:id="7" w:author="Mette Bredal Kristensen" w:date="2016-12-05T22:53:00Z">
            <w:trPr>
              <w:trHeight w:val="252"/>
            </w:trPr>
          </w:trPrChange>
        </w:trPr>
        <w:tc>
          <w:tcPr>
            <w:cnfStyle w:val="001000000000"/>
            <w:tcW w:w="2660" w:type="dxa"/>
            <w:vMerge/>
            <w:shd w:val="clear" w:color="auto" w:fill="auto"/>
            <w:tcPrChange w:id="8" w:author="Mette Bredal Kristensen" w:date="2016-12-05T22:53:00Z">
              <w:tcPr>
                <w:tcW w:w="2660" w:type="dxa"/>
                <w:vMerge/>
                <w:shd w:val="clear" w:color="auto" w:fill="auto"/>
              </w:tcPr>
            </w:tcPrChange>
          </w:tcPr>
          <w:p w:rsidR="00E21F90" w:rsidRPr="00702178" w:rsidRDefault="00E21F90" w:rsidP="003B173F">
            <w:pPr>
              <w:spacing w:line="480" w:lineRule="auto"/>
              <w:cnfStyle w:val="001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vMerge/>
            <w:shd w:val="clear" w:color="auto" w:fill="auto"/>
            <w:tcPrChange w:id="9" w:author="Mette Bredal Kristensen" w:date="2016-12-05T22:53:00Z">
              <w:tcPr>
                <w:tcW w:w="1413" w:type="dxa"/>
                <w:vMerge/>
                <w:shd w:val="clear" w:color="auto" w:fill="auto"/>
              </w:tcPr>
            </w:tcPrChange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shd w:val="clear" w:color="auto" w:fill="auto"/>
            <w:vAlign w:val="center"/>
            <w:tcPrChange w:id="10" w:author="Mette Bredal Kristensen" w:date="2016-12-05T22:53:00Z">
              <w:tcPr>
                <w:tcW w:w="1640" w:type="dxa"/>
                <w:shd w:val="clear" w:color="auto" w:fill="auto"/>
                <w:vAlign w:val="center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 ± 3.5</w:t>
            </w:r>
          </w:p>
        </w:tc>
        <w:tc>
          <w:tcPr>
            <w:tcW w:w="1641" w:type="dxa"/>
            <w:shd w:val="clear" w:color="auto" w:fill="auto"/>
            <w:vAlign w:val="center"/>
            <w:tcPrChange w:id="11" w:author="Mette Bredal Kristensen" w:date="2016-12-05T22:53:00Z">
              <w:tcPr>
                <w:tcW w:w="1641" w:type="dxa"/>
                <w:shd w:val="clear" w:color="auto" w:fill="auto"/>
                <w:vAlign w:val="center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 ± 2.8</w:t>
            </w:r>
          </w:p>
        </w:tc>
        <w:tc>
          <w:tcPr>
            <w:tcW w:w="1641" w:type="dxa"/>
            <w:shd w:val="clear" w:color="auto" w:fill="auto"/>
            <w:vAlign w:val="center"/>
            <w:tcPrChange w:id="12" w:author="Mette Bredal Kristensen" w:date="2016-12-05T22:53:00Z">
              <w:tcPr>
                <w:tcW w:w="1641" w:type="dxa"/>
                <w:shd w:val="clear" w:color="auto" w:fill="auto"/>
                <w:vAlign w:val="center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 ± 2.6</w:t>
            </w:r>
          </w:p>
        </w:tc>
        <w:tc>
          <w:tcPr>
            <w:tcW w:w="1641" w:type="dxa"/>
            <w:shd w:val="clear" w:color="auto" w:fill="auto"/>
            <w:vAlign w:val="center"/>
            <w:tcPrChange w:id="13" w:author="Mette Bredal Kristensen" w:date="2016-12-05T22:53:00Z">
              <w:tcPr>
                <w:tcW w:w="1641" w:type="dxa"/>
                <w:shd w:val="clear" w:color="auto" w:fill="auto"/>
                <w:vAlign w:val="center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± 6.2</w:t>
            </w:r>
          </w:p>
        </w:tc>
        <w:tc>
          <w:tcPr>
            <w:tcW w:w="980" w:type="dxa"/>
            <w:vMerge/>
            <w:shd w:val="clear" w:color="auto" w:fill="auto"/>
            <w:tcPrChange w:id="14" w:author="Mette Bredal Kristensen" w:date="2016-12-05T22:53:00Z">
              <w:tcPr>
                <w:tcW w:w="980" w:type="dxa"/>
                <w:vMerge/>
                <w:shd w:val="clear" w:color="auto" w:fill="auto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7" w:type="dxa"/>
            <w:gridSpan w:val="2"/>
            <w:vMerge/>
            <w:shd w:val="clear" w:color="auto" w:fill="auto"/>
            <w:vAlign w:val="bottom"/>
            <w:tcPrChange w:id="15" w:author="Mette Bredal Kristensen" w:date="2016-12-05T22:53:00Z">
              <w:tcPr>
                <w:tcW w:w="837" w:type="dxa"/>
                <w:gridSpan w:val="2"/>
                <w:vMerge/>
                <w:shd w:val="clear" w:color="auto" w:fill="auto"/>
                <w:vAlign w:val="bottom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gridSpan w:val="3"/>
            <w:vMerge/>
            <w:shd w:val="clear" w:color="auto" w:fill="auto"/>
            <w:vAlign w:val="bottom"/>
            <w:tcPrChange w:id="16" w:author="Mette Bredal Kristensen" w:date="2016-12-05T22:53:00Z">
              <w:tcPr>
                <w:tcW w:w="838" w:type="dxa"/>
                <w:gridSpan w:val="3"/>
                <w:vMerge/>
                <w:shd w:val="clear" w:color="auto" w:fill="auto"/>
                <w:vAlign w:val="bottom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1F90" w:rsidRPr="00702178" w:rsidTr="007E342A">
        <w:tblPrEx>
          <w:tblW w:w="13291" w:type="dxa"/>
          <w:tblBorders>
            <w:top w:val="none" w:sz="0" w:space="0" w:color="auto"/>
            <w:bottom w:val="none" w:sz="0" w:space="0" w:color="auto"/>
          </w:tblBorders>
          <w:tblPrExChange w:id="17" w:author="Mette Bredal Kristensen" w:date="2016-12-05T22:53:00Z">
            <w:tblPrEx>
              <w:tblW w:w="13291" w:type="dxa"/>
              <w:tblBorders>
                <w:top w:val="none" w:sz="0" w:space="0" w:color="auto"/>
                <w:bottom w:val="none" w:sz="0" w:space="0" w:color="auto"/>
              </w:tblBorders>
            </w:tblPrEx>
          </w:tblPrExChange>
        </w:tblPrEx>
        <w:trPr>
          <w:trHeight w:val="252"/>
          <w:trPrChange w:id="18" w:author="Mette Bredal Kristensen" w:date="2016-12-05T22:53:00Z">
            <w:trPr>
              <w:trHeight w:val="252"/>
            </w:trPr>
          </w:trPrChange>
        </w:trPr>
        <w:tc>
          <w:tcPr>
            <w:cnfStyle w:val="001000000000"/>
            <w:tcW w:w="2660" w:type="dxa"/>
            <w:vMerge w:val="restart"/>
            <w:shd w:val="clear" w:color="auto" w:fill="auto"/>
            <w:tcPrChange w:id="19" w:author="Mette Bredal Kristensen" w:date="2016-12-05T22:53:00Z">
              <w:tcPr>
                <w:tcW w:w="2660" w:type="dxa"/>
                <w:vMerge w:val="restart"/>
                <w:shd w:val="clear" w:color="auto" w:fill="auto"/>
              </w:tcPr>
            </w:tcPrChange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pain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vMerge w:val="restart"/>
            <w:shd w:val="clear" w:color="auto" w:fill="auto"/>
            <w:tcPrChange w:id="20" w:author="Mette Bredal Kristensen" w:date="2016-12-05T22:53:00Z">
              <w:tcPr>
                <w:tcW w:w="1413" w:type="dxa"/>
                <w:vMerge w:val="restart"/>
                <w:shd w:val="clear" w:color="auto" w:fill="auto"/>
              </w:tcPr>
            </w:tcPrChange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12</w:t>
            </w:r>
          </w:p>
        </w:tc>
        <w:tc>
          <w:tcPr>
            <w:tcW w:w="1640" w:type="dxa"/>
            <w:shd w:val="clear" w:color="auto" w:fill="auto"/>
            <w:vAlign w:val="center"/>
            <w:tcPrChange w:id="21" w:author="Mette Bredal Kristensen" w:date="2016-12-05T22:53:00Z">
              <w:tcPr>
                <w:tcW w:w="1640" w:type="dxa"/>
                <w:tcBorders>
                  <w:bottom w:val="dotted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 ± 20.5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41" w:type="dxa"/>
            <w:shd w:val="clear" w:color="auto" w:fill="auto"/>
            <w:vAlign w:val="center"/>
            <w:tcPrChange w:id="22" w:author="Mette Bredal Kristensen" w:date="2016-12-05T22:53:00Z">
              <w:tcPr>
                <w:tcW w:w="1641" w:type="dxa"/>
                <w:shd w:val="clear" w:color="auto" w:fill="auto"/>
                <w:vAlign w:val="center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± 5.2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41" w:type="dxa"/>
            <w:shd w:val="clear" w:color="auto" w:fill="auto"/>
            <w:vAlign w:val="center"/>
            <w:tcPrChange w:id="23" w:author="Mette Bredal Kristensen" w:date="2016-12-05T22:53:00Z">
              <w:tcPr>
                <w:tcW w:w="1641" w:type="dxa"/>
                <w:shd w:val="clear" w:color="auto" w:fill="auto"/>
                <w:vAlign w:val="center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± 14.9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41" w:type="dxa"/>
            <w:shd w:val="clear" w:color="auto" w:fill="auto"/>
            <w:vAlign w:val="center"/>
            <w:tcPrChange w:id="24" w:author="Mette Bredal Kristensen" w:date="2016-12-05T22:53:00Z">
              <w:tcPr>
                <w:tcW w:w="1641" w:type="dxa"/>
                <w:shd w:val="clear" w:color="auto" w:fill="auto"/>
                <w:vAlign w:val="center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± 16.9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980" w:type="dxa"/>
            <w:vMerge w:val="restart"/>
            <w:shd w:val="clear" w:color="auto" w:fill="auto"/>
            <w:tcPrChange w:id="25" w:author="Mette Bredal Kristensen" w:date="2016-12-05T22:53:00Z">
              <w:tcPr>
                <w:tcW w:w="980" w:type="dxa"/>
                <w:vMerge w:val="restart"/>
                <w:shd w:val="clear" w:color="auto" w:fill="auto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837" w:type="dxa"/>
            <w:gridSpan w:val="2"/>
            <w:vMerge w:val="restart"/>
            <w:shd w:val="clear" w:color="auto" w:fill="auto"/>
            <w:vAlign w:val="bottom"/>
            <w:tcPrChange w:id="26" w:author="Mette Bredal Kristensen" w:date="2016-12-05T22:53:00Z">
              <w:tcPr>
                <w:tcW w:w="837" w:type="dxa"/>
                <w:gridSpan w:val="2"/>
                <w:vMerge w:val="restart"/>
                <w:shd w:val="clear" w:color="auto" w:fill="auto"/>
                <w:vAlign w:val="bottom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838" w:type="dxa"/>
            <w:gridSpan w:val="3"/>
            <w:vMerge w:val="restart"/>
            <w:shd w:val="clear" w:color="auto" w:fill="auto"/>
            <w:vAlign w:val="bottom"/>
            <w:tcPrChange w:id="27" w:author="Mette Bredal Kristensen" w:date="2016-12-05T22:53:00Z">
              <w:tcPr>
                <w:tcW w:w="838" w:type="dxa"/>
                <w:gridSpan w:val="3"/>
                <w:vMerge w:val="restart"/>
                <w:shd w:val="clear" w:color="auto" w:fill="auto"/>
                <w:vAlign w:val="bottom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E21F90" w:rsidRPr="00702178" w:rsidTr="007E342A">
        <w:tblPrEx>
          <w:tblW w:w="13291" w:type="dxa"/>
          <w:tblBorders>
            <w:top w:val="none" w:sz="0" w:space="0" w:color="auto"/>
            <w:bottom w:val="none" w:sz="0" w:space="0" w:color="auto"/>
          </w:tblBorders>
          <w:tblPrExChange w:id="28" w:author="Mette Bredal Kristensen" w:date="2016-12-05T22:53:00Z">
            <w:tblPrEx>
              <w:tblW w:w="13291" w:type="dxa"/>
              <w:tblBorders>
                <w:top w:val="none" w:sz="0" w:space="0" w:color="auto"/>
                <w:bottom w:val="none" w:sz="0" w:space="0" w:color="auto"/>
              </w:tblBorders>
            </w:tblPrEx>
          </w:tblPrExChange>
        </w:tblPrEx>
        <w:trPr>
          <w:cnfStyle w:val="000000100000"/>
          <w:trHeight w:val="252"/>
          <w:trPrChange w:id="29" w:author="Mette Bredal Kristensen" w:date="2016-12-05T22:53:00Z">
            <w:trPr>
              <w:trHeight w:val="252"/>
            </w:trPr>
          </w:trPrChange>
        </w:trPr>
        <w:tc>
          <w:tcPr>
            <w:cnfStyle w:val="001000000000"/>
            <w:tcW w:w="2660" w:type="dxa"/>
            <w:vMerge/>
            <w:tcBorders>
              <w:bottom w:val="dotted" w:sz="4" w:space="0" w:color="auto"/>
            </w:tcBorders>
            <w:shd w:val="clear" w:color="auto" w:fill="auto"/>
            <w:tcPrChange w:id="30" w:author="Mette Bredal Kristensen" w:date="2016-12-05T22:53:00Z">
              <w:tcPr>
                <w:tcW w:w="2660" w:type="dxa"/>
                <w:vMerge/>
                <w:tcBorders>
                  <w:bottom w:val="dotted" w:sz="4" w:space="0" w:color="auto"/>
                </w:tcBorders>
                <w:shd w:val="clear" w:color="auto" w:fill="auto"/>
              </w:tcPr>
            </w:tcPrChange>
          </w:tcPr>
          <w:p w:rsidR="00E21F90" w:rsidRPr="00702178" w:rsidRDefault="00E21F90" w:rsidP="003B173F">
            <w:pPr>
              <w:spacing w:line="480" w:lineRule="auto"/>
              <w:cnfStyle w:val="001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vMerge/>
            <w:tcBorders>
              <w:bottom w:val="dotted" w:sz="4" w:space="0" w:color="auto"/>
            </w:tcBorders>
            <w:shd w:val="clear" w:color="auto" w:fill="auto"/>
            <w:tcPrChange w:id="31" w:author="Mette Bredal Kristensen" w:date="2016-12-05T22:53:00Z">
              <w:tcPr>
                <w:tcW w:w="1413" w:type="dxa"/>
                <w:vMerge/>
                <w:tcBorders>
                  <w:bottom w:val="dotted" w:sz="4" w:space="0" w:color="auto"/>
                </w:tcBorders>
                <w:shd w:val="clear" w:color="auto" w:fill="auto"/>
              </w:tcPr>
            </w:tcPrChange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tcBorders>
              <w:bottom w:val="dotted" w:sz="4" w:space="0" w:color="auto"/>
            </w:tcBorders>
            <w:shd w:val="clear" w:color="auto" w:fill="auto"/>
            <w:vAlign w:val="center"/>
            <w:tcPrChange w:id="32" w:author="Mette Bredal Kristensen" w:date="2016-12-05T22:53:00Z">
              <w:tcPr>
                <w:tcW w:w="1640" w:type="dxa"/>
                <w:tcBorders>
                  <w:bottom w:val="dotted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 ± 3.2</w:t>
            </w:r>
          </w:p>
        </w:tc>
        <w:tc>
          <w:tcPr>
            <w:tcW w:w="1641" w:type="dxa"/>
            <w:tcBorders>
              <w:bottom w:val="dotted" w:sz="4" w:space="0" w:color="auto"/>
            </w:tcBorders>
            <w:shd w:val="clear" w:color="auto" w:fill="auto"/>
            <w:vAlign w:val="center"/>
            <w:tcPrChange w:id="33" w:author="Mette Bredal Kristensen" w:date="2016-12-05T22:53:00Z">
              <w:tcPr>
                <w:tcW w:w="1641" w:type="dxa"/>
                <w:tcBorders>
                  <w:bottom w:val="dotted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 ± 2.6</w:t>
            </w:r>
          </w:p>
        </w:tc>
        <w:tc>
          <w:tcPr>
            <w:tcW w:w="1641" w:type="dxa"/>
            <w:tcBorders>
              <w:bottom w:val="dotted" w:sz="4" w:space="0" w:color="auto"/>
            </w:tcBorders>
            <w:shd w:val="clear" w:color="auto" w:fill="auto"/>
            <w:vAlign w:val="center"/>
            <w:tcPrChange w:id="34" w:author="Mette Bredal Kristensen" w:date="2016-12-05T22:53:00Z">
              <w:tcPr>
                <w:tcW w:w="1641" w:type="dxa"/>
                <w:tcBorders>
                  <w:bottom w:val="dotted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± 1.3</w:t>
            </w:r>
          </w:p>
        </w:tc>
        <w:tc>
          <w:tcPr>
            <w:tcW w:w="1641" w:type="dxa"/>
            <w:tcBorders>
              <w:bottom w:val="dotted" w:sz="4" w:space="0" w:color="auto"/>
            </w:tcBorders>
            <w:shd w:val="clear" w:color="auto" w:fill="auto"/>
            <w:vAlign w:val="center"/>
            <w:tcPrChange w:id="35" w:author="Mette Bredal Kristensen" w:date="2016-12-05T22:53:00Z">
              <w:tcPr>
                <w:tcW w:w="1641" w:type="dxa"/>
                <w:tcBorders>
                  <w:bottom w:val="dotted" w:sz="4" w:space="0" w:color="auto"/>
                </w:tcBorders>
                <w:shd w:val="clear" w:color="auto" w:fill="auto"/>
                <w:vAlign w:val="center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 ± 3.1</w:t>
            </w:r>
          </w:p>
        </w:tc>
        <w:tc>
          <w:tcPr>
            <w:tcW w:w="980" w:type="dxa"/>
            <w:vMerge/>
            <w:tcBorders>
              <w:bottom w:val="dotted" w:sz="4" w:space="0" w:color="auto"/>
            </w:tcBorders>
            <w:shd w:val="clear" w:color="auto" w:fill="auto"/>
            <w:tcPrChange w:id="36" w:author="Mette Bredal Kristensen" w:date="2016-12-05T22:53:00Z">
              <w:tcPr>
                <w:tcW w:w="980" w:type="dxa"/>
                <w:vMerge/>
                <w:tcBorders>
                  <w:bottom w:val="dotted" w:sz="4" w:space="0" w:color="auto"/>
                </w:tcBorders>
                <w:shd w:val="clear" w:color="auto" w:fill="auto"/>
              </w:tcPr>
            </w:tcPrChange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7" w:type="dxa"/>
            <w:gridSpan w:val="2"/>
            <w:vMerge/>
            <w:tcBorders>
              <w:bottom w:val="dotted" w:sz="4" w:space="0" w:color="auto"/>
            </w:tcBorders>
            <w:shd w:val="clear" w:color="auto" w:fill="auto"/>
            <w:vAlign w:val="bottom"/>
            <w:tcPrChange w:id="37" w:author="Mette Bredal Kristensen" w:date="2016-12-05T22:53:00Z">
              <w:tcPr>
                <w:tcW w:w="837" w:type="dxa"/>
                <w:gridSpan w:val="2"/>
                <w:vMerge/>
                <w:tcBorders>
                  <w:bottom w:val="dotted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gridSpan w:val="3"/>
            <w:vMerge/>
            <w:tcBorders>
              <w:bottom w:val="dotted" w:sz="4" w:space="0" w:color="auto"/>
            </w:tcBorders>
            <w:shd w:val="clear" w:color="auto" w:fill="auto"/>
            <w:vAlign w:val="bottom"/>
            <w:tcPrChange w:id="38" w:author="Mette Bredal Kristensen" w:date="2016-12-05T22:53:00Z">
              <w:tcPr>
                <w:tcW w:w="838" w:type="dxa"/>
                <w:gridSpan w:val="3"/>
                <w:vMerge/>
                <w:tcBorders>
                  <w:bottom w:val="dotted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1F90" w:rsidRPr="00702178" w:rsidTr="003B173F">
        <w:tc>
          <w:tcPr>
            <w:cnfStyle w:val="001000000000"/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site score (mm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 ± 5.1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 ± 6.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 ± 3.6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 ± 4.3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 ± 4.2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 ± 4.7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1344F1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4F1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  <w:rPrChange w:id="39" w:author="Mette Bredal Kristensen" w:date="2016-12-05T19:24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21.2 ± 4.0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 ± 4.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83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83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</w:tbl>
    <w:p w:rsidR="00E21F90" w:rsidRPr="00702178" w:rsidRDefault="00E21F90" w:rsidP="00E21F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1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02178">
        <w:rPr>
          <w:rFonts w:ascii="Times New Roman" w:hAnsi="Times New Roman" w:cs="Times New Roman"/>
          <w:sz w:val="24"/>
          <w:szCs w:val="24"/>
          <w:lang w:val="en-US"/>
        </w:rPr>
        <w:t xml:space="preserve"> n=39; completers only population.</w:t>
      </w:r>
    </w:p>
    <w:p w:rsidR="00E21F90" w:rsidRPr="00702178" w:rsidRDefault="00E21F90" w:rsidP="00E21F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1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02178">
        <w:rPr>
          <w:rFonts w:ascii="Times New Roman" w:hAnsi="Times New Roman" w:cs="Times New Roman"/>
          <w:sz w:val="24"/>
          <w:szCs w:val="24"/>
          <w:lang w:val="en-US"/>
        </w:rPr>
        <w:t xml:space="preserve"> P-values refer to an ANCOVA model with adjustment for baseline value, sex and age.</w:t>
      </w:r>
    </w:p>
    <w:p w:rsidR="00E21F90" w:rsidRPr="00702178" w:rsidRDefault="00E21F90" w:rsidP="00E21F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17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21F90" w:rsidRPr="00322FE1" w:rsidRDefault="00E21F90" w:rsidP="00E21F9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  <w:rPrChange w:id="40" w:author="Mette Bredal Kristensen" w:date="2016-12-05T23:07:00Z">
            <w:rPr>
              <w:rFonts w:ascii="Times New Roman" w:hAnsi="Times New Roman" w:cs="Times New Roman"/>
              <w:b/>
              <w:sz w:val="24"/>
              <w:szCs w:val="24"/>
              <w:vertAlign w:val="superscript"/>
              <w:lang w:val="en-US"/>
            </w:rPr>
          </w:rPrChange>
        </w:rPr>
      </w:pPr>
      <w:r w:rsidRPr="0070217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4918BF" w:rsidRPr="00702178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7021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918B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021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3 </w:t>
      </w:r>
      <w:r w:rsidRPr="00702178">
        <w:rPr>
          <w:rFonts w:ascii="Times New Roman" w:hAnsi="Times New Roman" w:cs="Times New Roman"/>
          <w:sz w:val="24"/>
          <w:szCs w:val="24"/>
          <w:lang w:val="en-US"/>
        </w:rPr>
        <w:t>Frequency of gastrointestinal symptoms before and averaged over 12 weeks supplementation with flaxseed fibers (FF) and/or dairy calcium (Ca) in addition to alli®.</w:t>
      </w:r>
      <w:r w:rsidRPr="007021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ins w:id="41" w:author="Mette Bredal Kristensen" w:date="2016-12-05T23:07:00Z">
        <w:r w:rsidR="00322FE1">
          <w:rPr>
            <w:rFonts w:ascii="Times New Roman" w:hAnsi="Times New Roman" w:cs="Times New Roman"/>
            <w:sz w:val="24"/>
            <w:szCs w:val="24"/>
            <w:lang w:val="en-US"/>
          </w:rPr>
          <w:t xml:space="preserve"> The lower the score the less frequent or severe the symptom.</w:t>
        </w:r>
      </w:ins>
    </w:p>
    <w:tbl>
      <w:tblPr>
        <w:tblStyle w:val="LightShading"/>
        <w:tblW w:w="13433" w:type="dxa"/>
        <w:tblBorders>
          <w:top w:val="none" w:sz="0" w:space="0" w:color="auto"/>
          <w:bottom w:val="none" w:sz="0" w:space="0" w:color="auto"/>
        </w:tblBorders>
        <w:tblLayout w:type="fixed"/>
        <w:tblLook w:val="04A0"/>
      </w:tblPr>
      <w:tblGrid>
        <w:gridCol w:w="2660"/>
        <w:gridCol w:w="1404"/>
        <w:gridCol w:w="1448"/>
        <w:gridCol w:w="188"/>
        <w:gridCol w:w="1543"/>
        <w:gridCol w:w="95"/>
        <w:gridCol w:w="1638"/>
        <w:gridCol w:w="1622"/>
        <w:gridCol w:w="16"/>
        <w:gridCol w:w="968"/>
        <w:gridCol w:w="61"/>
        <w:gridCol w:w="864"/>
        <w:gridCol w:w="9"/>
        <w:gridCol w:w="22"/>
        <w:gridCol w:w="895"/>
      </w:tblGrid>
      <w:tr w:rsidR="00E21F90" w:rsidRPr="00702178" w:rsidTr="003B173F">
        <w:trPr>
          <w:cnfStyle w:val="100000000000"/>
        </w:trPr>
        <w:tc>
          <w:tcPr>
            <w:cnfStyle w:val="001000000000"/>
            <w:tcW w:w="4064" w:type="dxa"/>
            <w:gridSpan w:val="2"/>
            <w:tcBorders>
              <w:top w:val="double" w:sz="6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74" w:type="dxa"/>
            <w:gridSpan w:val="4"/>
            <w:tcBorders>
              <w:top w:val="double" w:sz="6" w:space="0" w:color="auto"/>
            </w:tcBorders>
          </w:tcPr>
          <w:p w:rsidR="00E21F90" w:rsidRPr="00702178" w:rsidRDefault="00E21F90" w:rsidP="003B173F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76" w:type="dxa"/>
            <w:gridSpan w:val="3"/>
            <w:tcBorders>
              <w:top w:val="double" w:sz="6" w:space="0" w:color="auto"/>
            </w:tcBorders>
          </w:tcPr>
          <w:p w:rsidR="00E21F90" w:rsidRPr="00702178" w:rsidRDefault="00E21F90" w:rsidP="003B173F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2" w:type="dxa"/>
            <w:gridSpan w:val="4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s 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17" w:type="dxa"/>
            <w:gridSpan w:val="2"/>
            <w:tcBorders>
              <w:top w:val="double" w:sz="6" w:space="0" w:color="auto"/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1F90" w:rsidRPr="00702178" w:rsidTr="003B173F">
        <w:trPr>
          <w:cnfStyle w:val="000000100000"/>
        </w:trPr>
        <w:tc>
          <w:tcPr>
            <w:cnfStyle w:val="001000000000"/>
            <w:tcW w:w="4064" w:type="dxa"/>
            <w:gridSpan w:val="2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7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F-</w:t>
            </w:r>
          </w:p>
        </w:tc>
        <w:tc>
          <w:tcPr>
            <w:tcW w:w="327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F+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ention</w:t>
            </w:r>
          </w:p>
        </w:tc>
      </w:tr>
      <w:tr w:rsidR="00E21F90" w:rsidRPr="00702178" w:rsidTr="003B173F">
        <w:tc>
          <w:tcPr>
            <w:cnfStyle w:val="001000000000"/>
            <w:tcW w:w="40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- (n=6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5279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+ (n=1</w:t>
            </w:r>
            <w:del w:id="42" w:author="Mette Bredal Kristensen" w:date="2016-12-05T19:22:00Z">
              <w:r w:rsidRPr="00702178" w:rsidDel="0052790D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delText>3</w:delText>
              </w:r>
            </w:del>
            <w:ins w:id="43" w:author="Mette Bredal Kristensen" w:date="2016-12-05T19:22:00Z">
              <w:r w:rsidR="0052790D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2</w:t>
              </w:r>
            </w:ins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- (n=10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+ (n=10)</w:t>
            </w: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89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F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</w:t>
            </w:r>
          </w:p>
        </w:tc>
      </w:tr>
      <w:tr w:rsidR="00E21F90" w:rsidRPr="00702178" w:rsidTr="003B173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ea (mm)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404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± 8.5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 ± 7.5</w:t>
            </w:r>
          </w:p>
        </w:tc>
        <w:tc>
          <w:tcPr>
            <w:tcW w:w="1731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 ± 6.0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 ± 5.3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 ± 6.6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 ± 5.8</w:t>
            </w:r>
          </w:p>
        </w:tc>
        <w:tc>
          <w:tcPr>
            <w:tcW w:w="1622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± 6.6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 ± 5.8</w:t>
            </w:r>
          </w:p>
        </w:tc>
        <w:tc>
          <w:tcPr>
            <w:tcW w:w="984" w:type="dxa"/>
            <w:gridSpan w:val="2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925" w:type="dxa"/>
            <w:gridSpan w:val="2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926" w:type="dxa"/>
            <w:gridSpan w:val="3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E21F90" w:rsidRPr="00702178" w:rsidTr="003B173F"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tus (mm)</w:t>
            </w:r>
          </w:p>
        </w:tc>
        <w:tc>
          <w:tcPr>
            <w:tcW w:w="1404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 ± 13.9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 ± 11.3</w:t>
            </w:r>
          </w:p>
        </w:tc>
        <w:tc>
          <w:tcPr>
            <w:tcW w:w="1731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8 ± 9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 ± 8.0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 ± 10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 ± 8.7</w:t>
            </w:r>
          </w:p>
        </w:tc>
        <w:tc>
          <w:tcPr>
            <w:tcW w:w="1622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3 ± 10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 ± 8.7</w:t>
            </w:r>
          </w:p>
        </w:tc>
        <w:tc>
          <w:tcPr>
            <w:tcW w:w="984" w:type="dxa"/>
            <w:gridSpan w:val="2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5" w:type="dxa"/>
            <w:gridSpan w:val="2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926" w:type="dxa"/>
            <w:gridSpan w:val="3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E21F90" w:rsidRPr="00702178" w:rsidTr="003B173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tus w/ discharge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± 9.7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 ± 8.1</w:t>
            </w:r>
          </w:p>
        </w:tc>
        <w:tc>
          <w:tcPr>
            <w:tcW w:w="1731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 ± 6.9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 ± 5.7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± 7.5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 ± 6.5</w:t>
            </w:r>
          </w:p>
        </w:tc>
        <w:tc>
          <w:tcPr>
            <w:tcW w:w="1622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 ± 7.5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 ± 6.3</w:t>
            </w:r>
          </w:p>
        </w:tc>
        <w:tc>
          <w:tcPr>
            <w:tcW w:w="984" w:type="dxa"/>
            <w:gridSpan w:val="2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25" w:type="dxa"/>
            <w:gridSpan w:val="2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926" w:type="dxa"/>
            <w:gridSpan w:val="3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E21F90" w:rsidRPr="00702178" w:rsidTr="003B173F"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cal urgency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 ± 10.6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 ± 7.8</w:t>
            </w:r>
          </w:p>
        </w:tc>
        <w:tc>
          <w:tcPr>
            <w:tcW w:w="1731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 ± 8.2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 ± 6.1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 ± 7.5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 ± 5.5</w:t>
            </w:r>
          </w:p>
        </w:tc>
        <w:tc>
          <w:tcPr>
            <w:tcW w:w="1622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 ± 8.1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 ± 6.0</w:t>
            </w:r>
          </w:p>
        </w:tc>
        <w:tc>
          <w:tcPr>
            <w:tcW w:w="984" w:type="dxa"/>
            <w:gridSpan w:val="2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925" w:type="dxa"/>
            <w:gridSpan w:val="2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926" w:type="dxa"/>
            <w:gridSpan w:val="3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E21F90" w:rsidRPr="00702178" w:rsidTr="003B173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cal incontinence 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eek 2-12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.8 ± 1.1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.3 ± 5.1</w:t>
            </w:r>
          </w:p>
        </w:tc>
        <w:tc>
          <w:tcPr>
            <w:tcW w:w="1731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8 ± 0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.5 ± 3.6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8 ± 0.9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.2 ± 4.0</w:t>
            </w:r>
          </w:p>
        </w:tc>
        <w:tc>
          <w:tcPr>
            <w:tcW w:w="1622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0 ± 0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2.8 ± 4.0</w:t>
            </w:r>
          </w:p>
        </w:tc>
        <w:tc>
          <w:tcPr>
            <w:tcW w:w="984" w:type="dxa"/>
            <w:gridSpan w:val="2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44</w:t>
            </w:r>
          </w:p>
        </w:tc>
        <w:tc>
          <w:tcPr>
            <w:tcW w:w="925" w:type="dxa"/>
            <w:gridSpan w:val="2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33</w:t>
            </w:r>
          </w:p>
        </w:tc>
        <w:tc>
          <w:tcPr>
            <w:tcW w:w="926" w:type="dxa"/>
            <w:gridSpan w:val="3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13</w:t>
            </w:r>
          </w:p>
        </w:tc>
      </w:tr>
      <w:tr w:rsidR="00E21F90" w:rsidRPr="00702178" w:rsidTr="003B173F"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oose stools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 ± 13.9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 ± 9.5</w:t>
            </w:r>
          </w:p>
        </w:tc>
        <w:tc>
          <w:tcPr>
            <w:tcW w:w="1731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 ± 9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 ± 6.7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 ± 10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 ± 7.4</w:t>
            </w:r>
          </w:p>
        </w:tc>
        <w:tc>
          <w:tcPr>
            <w:tcW w:w="1622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 ± 10.8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6 ± 7.4</w:t>
            </w:r>
          </w:p>
        </w:tc>
        <w:tc>
          <w:tcPr>
            <w:tcW w:w="984" w:type="dxa"/>
            <w:gridSpan w:val="2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925" w:type="dxa"/>
            <w:gridSpan w:val="2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926" w:type="dxa"/>
            <w:gridSpan w:val="3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E21F90" w:rsidRPr="00702178" w:rsidTr="003B173F">
        <w:trPr>
          <w:cnfStyle w:val="000000100000"/>
        </w:trPr>
        <w:tc>
          <w:tcPr>
            <w:cnfStyle w:val="001000000000"/>
            <w:tcW w:w="2660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ly stools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 ± 15.0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 ±10.8</w:t>
            </w:r>
          </w:p>
        </w:tc>
        <w:tc>
          <w:tcPr>
            <w:tcW w:w="1731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 ± 10.6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 ± 7.6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 ± 11.6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 ± 8.3</w:t>
            </w:r>
          </w:p>
        </w:tc>
        <w:tc>
          <w:tcPr>
            <w:tcW w:w="1622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 ± 11.6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 ± 8.3</w:t>
            </w:r>
          </w:p>
        </w:tc>
        <w:tc>
          <w:tcPr>
            <w:tcW w:w="984" w:type="dxa"/>
            <w:gridSpan w:val="2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925" w:type="dxa"/>
            <w:gridSpan w:val="2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26" w:type="dxa"/>
            <w:gridSpan w:val="3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E21F90" w:rsidRPr="00702178" w:rsidTr="003B173F">
        <w:trPr>
          <w:trHeight w:val="252"/>
        </w:trPr>
        <w:tc>
          <w:tcPr>
            <w:cnfStyle w:val="001000000000"/>
            <w:tcW w:w="2660" w:type="dxa"/>
            <w:vMerge w:val="restart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t stools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vMerge w:val="restart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 ± 13.3</w:t>
            </w:r>
          </w:p>
        </w:tc>
        <w:tc>
          <w:tcPr>
            <w:tcW w:w="1731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 ± 19.3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 ± 30.0</w:t>
            </w:r>
          </w:p>
        </w:tc>
        <w:tc>
          <w:tcPr>
            <w:tcW w:w="1622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 ± 14.7</w:t>
            </w:r>
          </w:p>
        </w:tc>
        <w:tc>
          <w:tcPr>
            <w:tcW w:w="984" w:type="dxa"/>
            <w:gridSpan w:val="2"/>
            <w:vMerge w:val="restart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25" w:type="dxa"/>
            <w:gridSpan w:val="2"/>
            <w:vMerge w:val="restart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926" w:type="dxa"/>
            <w:gridSpan w:val="3"/>
            <w:vMerge w:val="restart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E21F90" w:rsidRPr="00702178" w:rsidTr="003B173F">
        <w:trPr>
          <w:cnfStyle w:val="000000100000"/>
          <w:trHeight w:val="252"/>
        </w:trPr>
        <w:tc>
          <w:tcPr>
            <w:cnfStyle w:val="001000000000"/>
            <w:tcW w:w="2660" w:type="dxa"/>
            <w:vMerge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vMerge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 ± 4.0</w:t>
            </w:r>
          </w:p>
        </w:tc>
        <w:tc>
          <w:tcPr>
            <w:tcW w:w="1731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 ± 4.9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 ± 2.7</w:t>
            </w:r>
          </w:p>
        </w:tc>
        <w:tc>
          <w:tcPr>
            <w:tcW w:w="1622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 ± 5.9</w:t>
            </w:r>
          </w:p>
        </w:tc>
        <w:tc>
          <w:tcPr>
            <w:tcW w:w="984" w:type="dxa"/>
            <w:gridSpan w:val="2"/>
            <w:vMerge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5" w:type="dxa"/>
            <w:gridSpan w:val="2"/>
            <w:vMerge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6" w:type="dxa"/>
            <w:gridSpan w:val="3"/>
            <w:vMerge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1F90" w:rsidRPr="00702178" w:rsidTr="003B173F">
        <w:trPr>
          <w:trHeight w:val="252"/>
        </w:trPr>
        <w:tc>
          <w:tcPr>
            <w:cnfStyle w:val="001000000000"/>
            <w:tcW w:w="2660" w:type="dxa"/>
            <w:vMerge w:val="restart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pain (mm)</w:t>
            </w:r>
          </w:p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vMerge w:val="restart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12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 ± 20.5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31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± 5.8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33" w:type="dxa"/>
            <w:gridSpan w:val="2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± 18.0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622" w:type="dxa"/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± 16.2</w:t>
            </w:r>
            <w:r w:rsidRPr="00702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984" w:type="dxa"/>
            <w:gridSpan w:val="2"/>
            <w:vMerge w:val="restart"/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25" w:type="dxa"/>
            <w:gridSpan w:val="2"/>
            <w:vMerge w:val="restart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26" w:type="dxa"/>
            <w:gridSpan w:val="3"/>
            <w:vMerge w:val="restart"/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E21F90" w:rsidRPr="00702178" w:rsidTr="003B173F">
        <w:trPr>
          <w:cnfStyle w:val="000000100000"/>
          <w:trHeight w:val="252"/>
        </w:trPr>
        <w:tc>
          <w:tcPr>
            <w:cnfStyle w:val="001000000000"/>
            <w:tcW w:w="2660" w:type="dxa"/>
            <w:vMerge/>
            <w:tcBorders>
              <w:bottom w:val="dotted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4" w:type="dxa"/>
            <w:vMerge/>
            <w:tcBorders>
              <w:bottom w:val="dotted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 ± 3.4</w:t>
            </w:r>
          </w:p>
        </w:tc>
        <w:tc>
          <w:tcPr>
            <w:tcW w:w="1731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 ± 3.0</w:t>
            </w:r>
          </w:p>
        </w:tc>
        <w:tc>
          <w:tcPr>
            <w:tcW w:w="1733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± 2.1</w:t>
            </w:r>
          </w:p>
        </w:tc>
        <w:tc>
          <w:tcPr>
            <w:tcW w:w="162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 ± 3.0</w:t>
            </w:r>
          </w:p>
        </w:tc>
        <w:tc>
          <w:tcPr>
            <w:tcW w:w="984" w:type="dxa"/>
            <w:gridSpan w:val="2"/>
            <w:vMerge/>
            <w:tcBorders>
              <w:bottom w:val="dotted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5" w:type="dxa"/>
            <w:gridSpan w:val="2"/>
            <w:vMerge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6" w:type="dxa"/>
            <w:gridSpan w:val="3"/>
            <w:vMerge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1F90" w:rsidRPr="00702178" w:rsidTr="003B173F">
        <w:tc>
          <w:tcPr>
            <w:cnfStyle w:val="001000000000"/>
            <w:tcW w:w="26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site score (mm)</w:t>
            </w:r>
          </w:p>
        </w:tc>
        <w:tc>
          <w:tcPr>
            <w:tcW w:w="140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  <w:p w:rsidR="00E21F90" w:rsidRPr="00702178" w:rsidRDefault="00E21F90" w:rsidP="003B173F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2-12</w:t>
            </w:r>
          </w:p>
        </w:tc>
        <w:tc>
          <w:tcPr>
            <w:tcW w:w="1448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1344F1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4F1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  <w:rPrChange w:id="44" w:author="Mette Bredal Kristensen" w:date="2016-12-05T19:46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17.1 ± 6.0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 ± 6.2</w:t>
            </w:r>
          </w:p>
        </w:tc>
        <w:tc>
          <w:tcPr>
            <w:tcW w:w="1731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 ± 4.0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 ± 4.4</w:t>
            </w:r>
          </w:p>
        </w:tc>
        <w:tc>
          <w:tcPr>
            <w:tcW w:w="1733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 ± 4.3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 ± 4.9</w:t>
            </w:r>
          </w:p>
        </w:tc>
        <w:tc>
          <w:tcPr>
            <w:tcW w:w="162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21F90" w:rsidRPr="00702178" w:rsidRDefault="001344F1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44F1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  <w:rPrChange w:id="45" w:author="Mette Bredal Kristensen" w:date="2016-12-05T19:47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23.0 ± 4.3</w:t>
            </w: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 ± 4.8</w:t>
            </w:r>
          </w:p>
        </w:tc>
        <w:tc>
          <w:tcPr>
            <w:tcW w:w="984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925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926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21F90" w:rsidRPr="00702178" w:rsidRDefault="00E21F90" w:rsidP="003B173F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</w:tbl>
    <w:p w:rsidR="00E21F90" w:rsidRPr="00702178" w:rsidRDefault="00E21F90" w:rsidP="00E21F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1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02178">
        <w:rPr>
          <w:rFonts w:ascii="Times New Roman" w:hAnsi="Times New Roman" w:cs="Times New Roman"/>
          <w:sz w:val="24"/>
          <w:szCs w:val="24"/>
          <w:lang w:val="en-US"/>
        </w:rPr>
        <w:t xml:space="preserve"> n=39; completers only population.</w:t>
      </w:r>
    </w:p>
    <w:p w:rsidR="00E21F90" w:rsidRPr="00702178" w:rsidRDefault="00E21F90" w:rsidP="00E21F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021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02178">
        <w:rPr>
          <w:rFonts w:ascii="Times New Roman" w:hAnsi="Times New Roman" w:cs="Times New Roman"/>
          <w:sz w:val="24"/>
          <w:szCs w:val="24"/>
          <w:lang w:val="en-US"/>
        </w:rPr>
        <w:t xml:space="preserve"> P-values refer to an ANCOVA model with adjustment for baseline value, sex and age.</w:t>
      </w:r>
    </w:p>
    <w:p w:rsidR="008B6296" w:rsidRPr="00702178" w:rsidRDefault="008B6296" w:rsidP="00E21F9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46" w:name="_GoBack"/>
      <w:bookmarkEnd w:id="46"/>
    </w:p>
    <w:sectPr w:rsidR="008B6296" w:rsidRPr="00702178" w:rsidSect="004918BF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2DBA" w:rsidRDefault="000C2DBA" w:rsidP="009F0A00">
      <w:pPr>
        <w:spacing w:after="0" w:line="240" w:lineRule="auto"/>
      </w:pPr>
      <w:r>
        <w:separator/>
      </w:r>
    </w:p>
  </w:endnote>
  <w:endnote w:type="continuationSeparator" w:id="0">
    <w:p w:rsidR="000C2DBA" w:rsidRDefault="000C2DBA" w:rsidP="009F0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9211596"/>
      <w:docPartObj>
        <w:docPartGallery w:val="Page Numbers (Bottom of Page)"/>
        <w:docPartUnique/>
      </w:docPartObj>
    </w:sdtPr>
    <w:sdtContent>
      <w:p w:rsidR="00E22047" w:rsidRDefault="001344F1">
        <w:pPr>
          <w:pStyle w:val="Footer"/>
          <w:jc w:val="right"/>
        </w:pPr>
        <w:r>
          <w:fldChar w:fldCharType="begin"/>
        </w:r>
        <w:r w:rsidR="00E22047">
          <w:instrText>PAGE   \* MERGEFORMAT</w:instrText>
        </w:r>
        <w:r>
          <w:fldChar w:fldCharType="separate"/>
        </w:r>
        <w:r w:rsidR="004918BF">
          <w:rPr>
            <w:noProof/>
          </w:rPr>
          <w:t>1</w:t>
        </w:r>
        <w:r>
          <w:fldChar w:fldCharType="end"/>
        </w:r>
      </w:p>
    </w:sdtContent>
  </w:sdt>
  <w:p w:rsidR="00E22047" w:rsidRDefault="00E220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2DBA" w:rsidRDefault="000C2DBA" w:rsidP="009F0A00">
      <w:pPr>
        <w:spacing w:after="0" w:line="240" w:lineRule="auto"/>
      </w:pPr>
      <w:r>
        <w:separator/>
      </w:r>
    </w:p>
  </w:footnote>
  <w:footnote w:type="continuationSeparator" w:id="0">
    <w:p w:rsidR="000C2DBA" w:rsidRDefault="000C2DBA" w:rsidP="009F0A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5F6C83"/>
    <w:multiLevelType w:val="hybridMultilevel"/>
    <w:tmpl w:val="28861B56"/>
    <w:lvl w:ilvl="0" w:tplc="0E1EF6B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 w:val="0"/>
        <w:sz w:val="22"/>
        <w:szCs w:val="22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1643629"/>
    <w:multiLevelType w:val="hybridMultilevel"/>
    <w:tmpl w:val="F2CE794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FF528D"/>
    <w:multiLevelType w:val="hybridMultilevel"/>
    <w:tmpl w:val="F2CE794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0F5E4F"/>
    <w:multiLevelType w:val="hybridMultilevel"/>
    <w:tmpl w:val="6AC68888"/>
    <w:lvl w:ilvl="0" w:tplc="4E8A9410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C944D0"/>
    <w:multiLevelType w:val="hybridMultilevel"/>
    <w:tmpl w:val="F0D0FFC6"/>
    <w:lvl w:ilvl="0" w:tplc="0114CB7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American Journal of Clinical Nutri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EKR12&lt;/item&gt;&lt;/Libraries&gt;&lt;/ENLibraries&gt;"/>
  </w:docVars>
  <w:rsids>
    <w:rsidRoot w:val="00C95366"/>
    <w:rsid w:val="00001427"/>
    <w:rsid w:val="00020761"/>
    <w:rsid w:val="0002279C"/>
    <w:rsid w:val="000228AE"/>
    <w:rsid w:val="000238B0"/>
    <w:rsid w:val="0002666B"/>
    <w:rsid w:val="00034E66"/>
    <w:rsid w:val="00041105"/>
    <w:rsid w:val="0004310D"/>
    <w:rsid w:val="00047855"/>
    <w:rsid w:val="00050A34"/>
    <w:rsid w:val="00067F52"/>
    <w:rsid w:val="00076FCF"/>
    <w:rsid w:val="00080814"/>
    <w:rsid w:val="00081E36"/>
    <w:rsid w:val="00083792"/>
    <w:rsid w:val="000A1274"/>
    <w:rsid w:val="000A1DFF"/>
    <w:rsid w:val="000A366F"/>
    <w:rsid w:val="000B1D6E"/>
    <w:rsid w:val="000C1564"/>
    <w:rsid w:val="000C177E"/>
    <w:rsid w:val="000C2DBA"/>
    <w:rsid w:val="000C3452"/>
    <w:rsid w:val="000D5D66"/>
    <w:rsid w:val="000D609F"/>
    <w:rsid w:val="000D79E7"/>
    <w:rsid w:val="000E1B44"/>
    <w:rsid w:val="000E2943"/>
    <w:rsid w:val="000E3C5F"/>
    <w:rsid w:val="000E3D6B"/>
    <w:rsid w:val="000E5DA4"/>
    <w:rsid w:val="000F445B"/>
    <w:rsid w:val="000F7347"/>
    <w:rsid w:val="00103E9E"/>
    <w:rsid w:val="00104721"/>
    <w:rsid w:val="00105C8F"/>
    <w:rsid w:val="0011474A"/>
    <w:rsid w:val="00127E3D"/>
    <w:rsid w:val="001314A8"/>
    <w:rsid w:val="00131B01"/>
    <w:rsid w:val="001344F1"/>
    <w:rsid w:val="00137B42"/>
    <w:rsid w:val="00137C20"/>
    <w:rsid w:val="00140866"/>
    <w:rsid w:val="0014342A"/>
    <w:rsid w:val="00146B12"/>
    <w:rsid w:val="00154809"/>
    <w:rsid w:val="00166B1E"/>
    <w:rsid w:val="00182ED4"/>
    <w:rsid w:val="0019691E"/>
    <w:rsid w:val="001A2BE6"/>
    <w:rsid w:val="001A6891"/>
    <w:rsid w:val="001A6A28"/>
    <w:rsid w:val="001B480A"/>
    <w:rsid w:val="001B7F9A"/>
    <w:rsid w:val="001D09C3"/>
    <w:rsid w:val="001D5105"/>
    <w:rsid w:val="001D6002"/>
    <w:rsid w:val="001D687A"/>
    <w:rsid w:val="001E1359"/>
    <w:rsid w:val="001E366E"/>
    <w:rsid w:val="001E632B"/>
    <w:rsid w:val="001E71A2"/>
    <w:rsid w:val="001E7536"/>
    <w:rsid w:val="001F02AA"/>
    <w:rsid w:val="001F1844"/>
    <w:rsid w:val="00205685"/>
    <w:rsid w:val="00206803"/>
    <w:rsid w:val="00210F9A"/>
    <w:rsid w:val="002141B4"/>
    <w:rsid w:val="00214F08"/>
    <w:rsid w:val="00215DBE"/>
    <w:rsid w:val="002177DA"/>
    <w:rsid w:val="00221193"/>
    <w:rsid w:val="002230F2"/>
    <w:rsid w:val="002306FC"/>
    <w:rsid w:val="00236CE7"/>
    <w:rsid w:val="00236FE3"/>
    <w:rsid w:val="00245EAE"/>
    <w:rsid w:val="00247252"/>
    <w:rsid w:val="002521A0"/>
    <w:rsid w:val="00255E2B"/>
    <w:rsid w:val="0026515B"/>
    <w:rsid w:val="00265B3B"/>
    <w:rsid w:val="00276AD5"/>
    <w:rsid w:val="002A2490"/>
    <w:rsid w:val="002A4828"/>
    <w:rsid w:val="002B0080"/>
    <w:rsid w:val="002C0CC9"/>
    <w:rsid w:val="002C6487"/>
    <w:rsid w:val="002C6882"/>
    <w:rsid w:val="002D1500"/>
    <w:rsid w:val="002D1903"/>
    <w:rsid w:val="002D2F26"/>
    <w:rsid w:val="002E0B8F"/>
    <w:rsid w:val="003048BD"/>
    <w:rsid w:val="00314444"/>
    <w:rsid w:val="00322FE1"/>
    <w:rsid w:val="00323229"/>
    <w:rsid w:val="00326042"/>
    <w:rsid w:val="00334775"/>
    <w:rsid w:val="0033601D"/>
    <w:rsid w:val="0034367F"/>
    <w:rsid w:val="0036225F"/>
    <w:rsid w:val="00364873"/>
    <w:rsid w:val="00366038"/>
    <w:rsid w:val="00381390"/>
    <w:rsid w:val="00386579"/>
    <w:rsid w:val="00390331"/>
    <w:rsid w:val="003941B8"/>
    <w:rsid w:val="0039459D"/>
    <w:rsid w:val="003B173F"/>
    <w:rsid w:val="003B2EB6"/>
    <w:rsid w:val="003B51F1"/>
    <w:rsid w:val="003B7990"/>
    <w:rsid w:val="003C3C8F"/>
    <w:rsid w:val="003C7363"/>
    <w:rsid w:val="003D03FB"/>
    <w:rsid w:val="003D059F"/>
    <w:rsid w:val="003D1778"/>
    <w:rsid w:val="003D29D2"/>
    <w:rsid w:val="003D5AC7"/>
    <w:rsid w:val="003D70EA"/>
    <w:rsid w:val="003E20BE"/>
    <w:rsid w:val="003E7698"/>
    <w:rsid w:val="003F7920"/>
    <w:rsid w:val="003F7FF4"/>
    <w:rsid w:val="00406FDC"/>
    <w:rsid w:val="004074E4"/>
    <w:rsid w:val="004151EE"/>
    <w:rsid w:val="00416958"/>
    <w:rsid w:val="00417FF3"/>
    <w:rsid w:val="004234A9"/>
    <w:rsid w:val="00423DF6"/>
    <w:rsid w:val="00426398"/>
    <w:rsid w:val="00434FED"/>
    <w:rsid w:val="004421F8"/>
    <w:rsid w:val="00443021"/>
    <w:rsid w:val="0045177F"/>
    <w:rsid w:val="00454EDC"/>
    <w:rsid w:val="0045659D"/>
    <w:rsid w:val="00456F8C"/>
    <w:rsid w:val="004600E1"/>
    <w:rsid w:val="00466496"/>
    <w:rsid w:val="00487C4A"/>
    <w:rsid w:val="004918BF"/>
    <w:rsid w:val="004A4A9F"/>
    <w:rsid w:val="004A5960"/>
    <w:rsid w:val="004B136B"/>
    <w:rsid w:val="004C6E15"/>
    <w:rsid w:val="004E3765"/>
    <w:rsid w:val="004E64C2"/>
    <w:rsid w:val="004F253C"/>
    <w:rsid w:val="00514516"/>
    <w:rsid w:val="005179A0"/>
    <w:rsid w:val="00524B0E"/>
    <w:rsid w:val="0052790D"/>
    <w:rsid w:val="005348FF"/>
    <w:rsid w:val="00537D04"/>
    <w:rsid w:val="00547CBA"/>
    <w:rsid w:val="00554FA8"/>
    <w:rsid w:val="00564E88"/>
    <w:rsid w:val="0057086F"/>
    <w:rsid w:val="00573316"/>
    <w:rsid w:val="00574587"/>
    <w:rsid w:val="0057752E"/>
    <w:rsid w:val="005A279C"/>
    <w:rsid w:val="005B088F"/>
    <w:rsid w:val="005B3BAF"/>
    <w:rsid w:val="005C0C50"/>
    <w:rsid w:val="005D33E6"/>
    <w:rsid w:val="005E62B7"/>
    <w:rsid w:val="005E7A5A"/>
    <w:rsid w:val="00600386"/>
    <w:rsid w:val="006033A6"/>
    <w:rsid w:val="006153D0"/>
    <w:rsid w:val="006154E4"/>
    <w:rsid w:val="0061557B"/>
    <w:rsid w:val="00617DD2"/>
    <w:rsid w:val="00623194"/>
    <w:rsid w:val="00625B6C"/>
    <w:rsid w:val="0062664B"/>
    <w:rsid w:val="006454DD"/>
    <w:rsid w:val="00652A82"/>
    <w:rsid w:val="00653FB4"/>
    <w:rsid w:val="00660A13"/>
    <w:rsid w:val="00661113"/>
    <w:rsid w:val="0066455D"/>
    <w:rsid w:val="00670F4F"/>
    <w:rsid w:val="00676FC1"/>
    <w:rsid w:val="006776C7"/>
    <w:rsid w:val="0068659E"/>
    <w:rsid w:val="0069173A"/>
    <w:rsid w:val="006A05E7"/>
    <w:rsid w:val="006A1340"/>
    <w:rsid w:val="006A1D1A"/>
    <w:rsid w:val="006A2F19"/>
    <w:rsid w:val="006B0627"/>
    <w:rsid w:val="006B3FBF"/>
    <w:rsid w:val="006B6389"/>
    <w:rsid w:val="006C494C"/>
    <w:rsid w:val="006F0423"/>
    <w:rsid w:val="006F3B3B"/>
    <w:rsid w:val="006F51D4"/>
    <w:rsid w:val="006F5C1F"/>
    <w:rsid w:val="006F5DC2"/>
    <w:rsid w:val="006F65C3"/>
    <w:rsid w:val="00702178"/>
    <w:rsid w:val="00703D2B"/>
    <w:rsid w:val="007063C1"/>
    <w:rsid w:val="007151C7"/>
    <w:rsid w:val="00723C93"/>
    <w:rsid w:val="00732893"/>
    <w:rsid w:val="00732C9B"/>
    <w:rsid w:val="007350C1"/>
    <w:rsid w:val="00737749"/>
    <w:rsid w:val="00737FA3"/>
    <w:rsid w:val="00741DB8"/>
    <w:rsid w:val="00742894"/>
    <w:rsid w:val="00751FF4"/>
    <w:rsid w:val="00767147"/>
    <w:rsid w:val="0076781F"/>
    <w:rsid w:val="00770102"/>
    <w:rsid w:val="007755F0"/>
    <w:rsid w:val="00782A11"/>
    <w:rsid w:val="00787420"/>
    <w:rsid w:val="0079239A"/>
    <w:rsid w:val="0079320B"/>
    <w:rsid w:val="00797C25"/>
    <w:rsid w:val="007A0556"/>
    <w:rsid w:val="007B2052"/>
    <w:rsid w:val="007C1423"/>
    <w:rsid w:val="007C3166"/>
    <w:rsid w:val="007C3C18"/>
    <w:rsid w:val="007C3EBA"/>
    <w:rsid w:val="007C472C"/>
    <w:rsid w:val="007C6734"/>
    <w:rsid w:val="007D0D47"/>
    <w:rsid w:val="007D6834"/>
    <w:rsid w:val="007E02AB"/>
    <w:rsid w:val="007E342A"/>
    <w:rsid w:val="007E4008"/>
    <w:rsid w:val="007E71F6"/>
    <w:rsid w:val="007E7C68"/>
    <w:rsid w:val="007E7D76"/>
    <w:rsid w:val="007F30B8"/>
    <w:rsid w:val="007F64AD"/>
    <w:rsid w:val="00812660"/>
    <w:rsid w:val="00816018"/>
    <w:rsid w:val="00817973"/>
    <w:rsid w:val="00817EC8"/>
    <w:rsid w:val="008235C1"/>
    <w:rsid w:val="008348A8"/>
    <w:rsid w:val="0084285D"/>
    <w:rsid w:val="00853575"/>
    <w:rsid w:val="00854F63"/>
    <w:rsid w:val="00863E95"/>
    <w:rsid w:val="00875DC6"/>
    <w:rsid w:val="008A1D2D"/>
    <w:rsid w:val="008A31D5"/>
    <w:rsid w:val="008B385C"/>
    <w:rsid w:val="008B4BE7"/>
    <w:rsid w:val="008B6296"/>
    <w:rsid w:val="008B6329"/>
    <w:rsid w:val="008C1325"/>
    <w:rsid w:val="008C783D"/>
    <w:rsid w:val="008D1CBF"/>
    <w:rsid w:val="008D4AE9"/>
    <w:rsid w:val="008D5864"/>
    <w:rsid w:val="008F1A3B"/>
    <w:rsid w:val="008F3452"/>
    <w:rsid w:val="008F51D3"/>
    <w:rsid w:val="0090287A"/>
    <w:rsid w:val="00922D9D"/>
    <w:rsid w:val="00940AA4"/>
    <w:rsid w:val="0094102E"/>
    <w:rsid w:val="00954B64"/>
    <w:rsid w:val="00966619"/>
    <w:rsid w:val="00975EDE"/>
    <w:rsid w:val="0098142A"/>
    <w:rsid w:val="00992C6B"/>
    <w:rsid w:val="009936E0"/>
    <w:rsid w:val="00995B6D"/>
    <w:rsid w:val="0099603F"/>
    <w:rsid w:val="009A15B5"/>
    <w:rsid w:val="009B1EDA"/>
    <w:rsid w:val="009B5A05"/>
    <w:rsid w:val="009B62DE"/>
    <w:rsid w:val="009B6433"/>
    <w:rsid w:val="009B7C3B"/>
    <w:rsid w:val="009C3184"/>
    <w:rsid w:val="009C49D4"/>
    <w:rsid w:val="009D6714"/>
    <w:rsid w:val="009E530D"/>
    <w:rsid w:val="009F0A00"/>
    <w:rsid w:val="009F5EB6"/>
    <w:rsid w:val="009F68B1"/>
    <w:rsid w:val="00A04A3A"/>
    <w:rsid w:val="00A1153D"/>
    <w:rsid w:val="00A12DB9"/>
    <w:rsid w:val="00A15F75"/>
    <w:rsid w:val="00A17B98"/>
    <w:rsid w:val="00A24107"/>
    <w:rsid w:val="00A32286"/>
    <w:rsid w:val="00A32EED"/>
    <w:rsid w:val="00A34BD5"/>
    <w:rsid w:val="00A47975"/>
    <w:rsid w:val="00A50117"/>
    <w:rsid w:val="00A56AF4"/>
    <w:rsid w:val="00A64618"/>
    <w:rsid w:val="00A8022F"/>
    <w:rsid w:val="00A832D7"/>
    <w:rsid w:val="00A86582"/>
    <w:rsid w:val="00A876DA"/>
    <w:rsid w:val="00A96DD3"/>
    <w:rsid w:val="00AB3F89"/>
    <w:rsid w:val="00AB6F7A"/>
    <w:rsid w:val="00AC254E"/>
    <w:rsid w:val="00AE445D"/>
    <w:rsid w:val="00B02420"/>
    <w:rsid w:val="00B05114"/>
    <w:rsid w:val="00B10FAE"/>
    <w:rsid w:val="00B12CC0"/>
    <w:rsid w:val="00B303BA"/>
    <w:rsid w:val="00B32B06"/>
    <w:rsid w:val="00B34710"/>
    <w:rsid w:val="00B35219"/>
    <w:rsid w:val="00B514ED"/>
    <w:rsid w:val="00B53894"/>
    <w:rsid w:val="00B53CF0"/>
    <w:rsid w:val="00B55F97"/>
    <w:rsid w:val="00B5702B"/>
    <w:rsid w:val="00B60219"/>
    <w:rsid w:val="00B6082F"/>
    <w:rsid w:val="00B62386"/>
    <w:rsid w:val="00B6249D"/>
    <w:rsid w:val="00B67072"/>
    <w:rsid w:val="00B81262"/>
    <w:rsid w:val="00B86151"/>
    <w:rsid w:val="00B9743C"/>
    <w:rsid w:val="00BA310C"/>
    <w:rsid w:val="00BA68D9"/>
    <w:rsid w:val="00BB19DB"/>
    <w:rsid w:val="00BB6983"/>
    <w:rsid w:val="00BD5E96"/>
    <w:rsid w:val="00BD713E"/>
    <w:rsid w:val="00BD793D"/>
    <w:rsid w:val="00BE357D"/>
    <w:rsid w:val="00BE59C2"/>
    <w:rsid w:val="00BF56DD"/>
    <w:rsid w:val="00C01390"/>
    <w:rsid w:val="00C02EE7"/>
    <w:rsid w:val="00C0688D"/>
    <w:rsid w:val="00C12BCF"/>
    <w:rsid w:val="00C26653"/>
    <w:rsid w:val="00C30C8F"/>
    <w:rsid w:val="00C32FD8"/>
    <w:rsid w:val="00C35AB1"/>
    <w:rsid w:val="00C35F56"/>
    <w:rsid w:val="00C379A9"/>
    <w:rsid w:val="00C51351"/>
    <w:rsid w:val="00C514DB"/>
    <w:rsid w:val="00C5398F"/>
    <w:rsid w:val="00C53A1D"/>
    <w:rsid w:val="00C6666E"/>
    <w:rsid w:val="00C70028"/>
    <w:rsid w:val="00C728A4"/>
    <w:rsid w:val="00C73231"/>
    <w:rsid w:val="00C74DF8"/>
    <w:rsid w:val="00C74EC9"/>
    <w:rsid w:val="00C75EA4"/>
    <w:rsid w:val="00C764BA"/>
    <w:rsid w:val="00C770D0"/>
    <w:rsid w:val="00C82AFB"/>
    <w:rsid w:val="00C83601"/>
    <w:rsid w:val="00C87670"/>
    <w:rsid w:val="00C90F34"/>
    <w:rsid w:val="00C924AF"/>
    <w:rsid w:val="00C95366"/>
    <w:rsid w:val="00C97680"/>
    <w:rsid w:val="00CA350C"/>
    <w:rsid w:val="00CC1139"/>
    <w:rsid w:val="00CC290E"/>
    <w:rsid w:val="00CC4AE5"/>
    <w:rsid w:val="00CC4EBC"/>
    <w:rsid w:val="00CD3F8E"/>
    <w:rsid w:val="00CD4CC9"/>
    <w:rsid w:val="00CD6B8F"/>
    <w:rsid w:val="00CE2CAC"/>
    <w:rsid w:val="00CF1CF5"/>
    <w:rsid w:val="00CF7C0D"/>
    <w:rsid w:val="00D03DFB"/>
    <w:rsid w:val="00D13EAF"/>
    <w:rsid w:val="00D1586A"/>
    <w:rsid w:val="00D217C2"/>
    <w:rsid w:val="00D41575"/>
    <w:rsid w:val="00D4306E"/>
    <w:rsid w:val="00D44A2A"/>
    <w:rsid w:val="00D47A4F"/>
    <w:rsid w:val="00D6189E"/>
    <w:rsid w:val="00D73A7D"/>
    <w:rsid w:val="00D87D93"/>
    <w:rsid w:val="00DA3190"/>
    <w:rsid w:val="00DA587C"/>
    <w:rsid w:val="00DA6E5B"/>
    <w:rsid w:val="00DA6FA4"/>
    <w:rsid w:val="00DB61DE"/>
    <w:rsid w:val="00DB7AAB"/>
    <w:rsid w:val="00DC341A"/>
    <w:rsid w:val="00DD48B1"/>
    <w:rsid w:val="00DD5165"/>
    <w:rsid w:val="00DE3632"/>
    <w:rsid w:val="00DE530B"/>
    <w:rsid w:val="00E027B5"/>
    <w:rsid w:val="00E03726"/>
    <w:rsid w:val="00E038AB"/>
    <w:rsid w:val="00E04954"/>
    <w:rsid w:val="00E0680E"/>
    <w:rsid w:val="00E074FC"/>
    <w:rsid w:val="00E14C68"/>
    <w:rsid w:val="00E209AE"/>
    <w:rsid w:val="00E21F90"/>
    <w:rsid w:val="00E22047"/>
    <w:rsid w:val="00E22E96"/>
    <w:rsid w:val="00E23401"/>
    <w:rsid w:val="00E273BA"/>
    <w:rsid w:val="00E34DD6"/>
    <w:rsid w:val="00E363C3"/>
    <w:rsid w:val="00E46C17"/>
    <w:rsid w:val="00E54695"/>
    <w:rsid w:val="00E560D6"/>
    <w:rsid w:val="00E62E57"/>
    <w:rsid w:val="00E67046"/>
    <w:rsid w:val="00E70829"/>
    <w:rsid w:val="00E873C6"/>
    <w:rsid w:val="00E92989"/>
    <w:rsid w:val="00EA77AE"/>
    <w:rsid w:val="00EA7DAC"/>
    <w:rsid w:val="00EB2D51"/>
    <w:rsid w:val="00EB519F"/>
    <w:rsid w:val="00EB5FE6"/>
    <w:rsid w:val="00EB6791"/>
    <w:rsid w:val="00EC0F72"/>
    <w:rsid w:val="00EC464B"/>
    <w:rsid w:val="00EC74B9"/>
    <w:rsid w:val="00ED61F0"/>
    <w:rsid w:val="00EE0083"/>
    <w:rsid w:val="00EE3BD1"/>
    <w:rsid w:val="00EF175E"/>
    <w:rsid w:val="00F00182"/>
    <w:rsid w:val="00F1660D"/>
    <w:rsid w:val="00F17B97"/>
    <w:rsid w:val="00F257E4"/>
    <w:rsid w:val="00F2595E"/>
    <w:rsid w:val="00F3138F"/>
    <w:rsid w:val="00F32192"/>
    <w:rsid w:val="00F368BB"/>
    <w:rsid w:val="00F370E3"/>
    <w:rsid w:val="00F37DC1"/>
    <w:rsid w:val="00F428CD"/>
    <w:rsid w:val="00F4375C"/>
    <w:rsid w:val="00F51A63"/>
    <w:rsid w:val="00F66EDB"/>
    <w:rsid w:val="00F74FFA"/>
    <w:rsid w:val="00F92C8F"/>
    <w:rsid w:val="00F960E8"/>
    <w:rsid w:val="00FA497B"/>
    <w:rsid w:val="00FB40EC"/>
    <w:rsid w:val="00FB439C"/>
    <w:rsid w:val="00FC2CB2"/>
    <w:rsid w:val="00FC3450"/>
    <w:rsid w:val="00FD0E48"/>
    <w:rsid w:val="00FD4DA7"/>
    <w:rsid w:val="00FD51BB"/>
    <w:rsid w:val="00FD5420"/>
    <w:rsid w:val="00FE234C"/>
    <w:rsid w:val="00FE76C1"/>
    <w:rsid w:val="00FF0A34"/>
    <w:rsid w:val="00FF25D6"/>
    <w:rsid w:val="00FF7583"/>
    <w:rsid w:val="00FF77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366"/>
  </w:style>
  <w:style w:type="paragraph" w:styleId="Heading1">
    <w:name w:val="heading 1"/>
    <w:basedOn w:val="Normal"/>
    <w:next w:val="Normal"/>
    <w:link w:val="Heading1Char"/>
    <w:uiPriority w:val="9"/>
    <w:qFormat/>
    <w:rsid w:val="00BB19D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19D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774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0A00"/>
  </w:style>
  <w:style w:type="paragraph" w:styleId="Header">
    <w:name w:val="header"/>
    <w:basedOn w:val="Normal"/>
    <w:link w:val="HeaderChar"/>
    <w:unhideWhenUsed/>
    <w:rsid w:val="009F0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F0A00"/>
  </w:style>
  <w:style w:type="paragraph" w:styleId="Footer">
    <w:name w:val="footer"/>
    <w:basedOn w:val="Normal"/>
    <w:link w:val="FooterChar"/>
    <w:uiPriority w:val="99"/>
    <w:unhideWhenUsed/>
    <w:rsid w:val="009F0A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A00"/>
  </w:style>
  <w:style w:type="table" w:styleId="TableGrid">
    <w:name w:val="Table Grid"/>
    <w:basedOn w:val="TableNormal"/>
    <w:uiPriority w:val="59"/>
    <w:rsid w:val="003E76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E29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rsid w:val="00B024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rsid w:val="00B02420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BodyText">
    <w:name w:val="Body Text"/>
    <w:basedOn w:val="Normal"/>
    <w:link w:val="BodyTextChar"/>
    <w:rsid w:val="007151C7"/>
    <w:pPr>
      <w:spacing w:after="120" w:line="360" w:lineRule="auto"/>
    </w:pPr>
    <w:rPr>
      <w:rFonts w:ascii="Times New Roman" w:eastAsia="Times New Roman" w:hAnsi="Times New Roman" w:cs="Times New Roman"/>
      <w:sz w:val="24"/>
      <w:szCs w:val="20"/>
      <w:lang w:eastAsia="da-DK"/>
    </w:rPr>
  </w:style>
  <w:style w:type="character" w:customStyle="1" w:styleId="BodyTextChar">
    <w:name w:val="Body Text Char"/>
    <w:basedOn w:val="DefaultParagraphFont"/>
    <w:link w:val="BodyText"/>
    <w:rsid w:val="007151C7"/>
    <w:rPr>
      <w:rFonts w:ascii="Times New Roman" w:eastAsia="Times New Roman" w:hAnsi="Times New Roman" w:cs="Times New Roman"/>
      <w:sz w:val="24"/>
      <w:szCs w:val="20"/>
      <w:lang w:eastAsia="da-DK"/>
    </w:rPr>
  </w:style>
  <w:style w:type="character" w:styleId="Hyperlink">
    <w:name w:val="Hyperlink"/>
    <w:basedOn w:val="DefaultParagraphFont"/>
    <w:uiPriority w:val="99"/>
    <w:unhideWhenUsed/>
    <w:rsid w:val="003E20BE"/>
    <w:rPr>
      <w:color w:val="0000FF" w:themeColor="hyperlink"/>
      <w:u w:val="single"/>
    </w:rPr>
  </w:style>
  <w:style w:type="paragraph" w:customStyle="1" w:styleId="TypografiOverskrift3">
    <w:name w:val="Typografi Overskrift 3"/>
    <w:basedOn w:val="Heading3"/>
    <w:rsid w:val="00737749"/>
    <w:pPr>
      <w:keepLines w:val="0"/>
      <w:spacing w:before="0" w:line="480" w:lineRule="auto"/>
    </w:pPr>
    <w:rPr>
      <w:rFonts w:ascii="Times New Roman" w:eastAsia="Times New Roman" w:hAnsi="Times New Roman" w:cs="Times New Roman"/>
      <w:i/>
      <w:color w:val="auto"/>
      <w:sz w:val="24"/>
      <w:szCs w:val="20"/>
      <w:lang w:eastAsia="da-DK"/>
    </w:rPr>
  </w:style>
  <w:style w:type="character" w:customStyle="1" w:styleId="Heading3Char">
    <w:name w:val="Heading 3 Char"/>
    <w:basedOn w:val="DefaultParagraphFont"/>
    <w:link w:val="Heading3"/>
    <w:uiPriority w:val="9"/>
    <w:rsid w:val="0073774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4234A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4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6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61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A31D5"/>
    <w:pPr>
      <w:spacing w:after="0" w:line="240" w:lineRule="auto"/>
    </w:pPr>
    <w:rPr>
      <w:rFonts w:eastAsiaTheme="minorEastAsia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B19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B19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">
    <w:name w:val="List"/>
    <w:basedOn w:val="Normal"/>
    <w:uiPriority w:val="99"/>
    <w:unhideWhenUsed/>
    <w:rsid w:val="00BB19DB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BB19DB"/>
    <w:pPr>
      <w:ind w:left="566" w:hanging="283"/>
      <w:contextualSpacing/>
    </w:pPr>
  </w:style>
  <w:style w:type="paragraph" w:styleId="BodyTextIndent">
    <w:name w:val="Body Text Indent"/>
    <w:basedOn w:val="Normal"/>
    <w:link w:val="BodyTextIndentChar"/>
    <w:uiPriority w:val="99"/>
    <w:unhideWhenUsed/>
    <w:rsid w:val="00BB19D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BB19DB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BB19DB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BB19DB"/>
  </w:style>
  <w:style w:type="table" w:customStyle="1" w:styleId="LightShading1">
    <w:name w:val="Light Shading1"/>
    <w:basedOn w:val="TableNormal"/>
    <w:next w:val="LightShading"/>
    <w:uiPriority w:val="60"/>
    <w:rsid w:val="00CD6B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3B173F"/>
    <w:rPr>
      <w:b/>
      <w:bCs/>
      <w:i w:val="0"/>
      <w:iCs w:val="0"/>
    </w:rPr>
  </w:style>
  <w:style w:type="character" w:customStyle="1" w:styleId="st1">
    <w:name w:val="st1"/>
    <w:basedOn w:val="DefaultParagraphFont"/>
    <w:rsid w:val="003B17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54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3CACF4-07BD-49BA-9EAD-B9C6867DD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42</Words>
  <Characters>4232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IFE Faculty, University of Copenhagen</Company>
  <LinksUpToDate>false</LinksUpToDate>
  <CharactersWithSpaces>4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E</dc:creator>
  <cp:lastModifiedBy>msardan</cp:lastModifiedBy>
  <cp:revision>4</cp:revision>
  <cp:lastPrinted>2013-05-20T16:26:00Z</cp:lastPrinted>
  <dcterms:created xsi:type="dcterms:W3CDTF">2017-01-12T10:57:00Z</dcterms:created>
  <dcterms:modified xsi:type="dcterms:W3CDTF">2017-01-24T01:38:00Z</dcterms:modified>
</cp:coreProperties>
</file>